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361E" w:rsidRPr="00E53826" w:rsidRDefault="00CF0EBA" w:rsidP="00506EB6">
      <w:pPr>
        <w:spacing w:after="12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="000E0F5E">
        <w:rPr>
          <w:rFonts w:ascii="Times New Roman" w:hAnsi="Times New Roman" w:cs="Times New Roman"/>
          <w:sz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Table</w:t>
      </w:r>
      <w:proofErr w:type="spellEnd"/>
      <w:r w:rsidR="005F361E" w:rsidRPr="0024022D">
        <w:rPr>
          <w:rFonts w:ascii="Times New Roman" w:hAnsi="Times New Roman" w:cs="Times New Roman"/>
          <w:sz w:val="24"/>
        </w:rPr>
        <w:t>.</w:t>
      </w:r>
      <w:r w:rsidR="005F361E" w:rsidRPr="00E53826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5F361E" w:rsidRPr="00E53826">
        <w:rPr>
          <w:rFonts w:ascii="Times New Roman" w:eastAsia="Times New Roman" w:hAnsi="Times New Roman" w:cs="Times New Roman"/>
          <w:bCs/>
          <w:sz w:val="24"/>
          <w:lang w:eastAsia="es-ES"/>
        </w:rPr>
        <w:t>Pearson's</w:t>
      </w:r>
      <w:proofErr w:type="spellEnd"/>
      <w:r w:rsidR="005F361E" w:rsidRPr="00E53826">
        <w:rPr>
          <w:rFonts w:ascii="Times New Roman" w:eastAsia="Times New Roman" w:hAnsi="Times New Roman" w:cs="Times New Roman"/>
          <w:bCs/>
          <w:sz w:val="24"/>
          <w:lang w:eastAsia="es-ES"/>
        </w:rPr>
        <w:t xml:space="preserve"> </w:t>
      </w:r>
      <w:proofErr w:type="spellStart"/>
      <w:r w:rsidR="005F361E" w:rsidRPr="00E53826">
        <w:rPr>
          <w:rFonts w:ascii="Times New Roman" w:eastAsia="Times New Roman" w:hAnsi="Times New Roman" w:cs="Times New Roman"/>
          <w:bCs/>
          <w:sz w:val="24"/>
          <w:lang w:eastAsia="es-ES"/>
        </w:rPr>
        <w:t>correlations</w:t>
      </w:r>
      <w:proofErr w:type="spellEnd"/>
      <w:r w:rsidR="005F361E" w:rsidRPr="00E53826">
        <w:rPr>
          <w:rFonts w:ascii="Times New Roman" w:eastAsia="Times New Roman" w:hAnsi="Times New Roman" w:cs="Times New Roman"/>
          <w:bCs/>
          <w:sz w:val="24"/>
          <w:lang w:eastAsia="es-ES"/>
        </w:rPr>
        <w:t xml:space="preserve"> (</w:t>
      </w:r>
      <w:r w:rsidR="005F361E" w:rsidRPr="00E53826">
        <w:rPr>
          <w:rFonts w:ascii="Times New Roman" w:eastAsia="Times New Roman" w:hAnsi="Times New Roman" w:cs="Times New Roman"/>
          <w:bCs/>
          <w:i/>
          <w:iCs/>
          <w:sz w:val="24"/>
          <w:lang w:eastAsia="es-ES"/>
        </w:rPr>
        <w:t>r</w:t>
      </w:r>
      <w:r w:rsidR="005F361E" w:rsidRPr="00E53826">
        <w:rPr>
          <w:rFonts w:ascii="Times New Roman" w:eastAsia="Times New Roman" w:hAnsi="Times New Roman" w:cs="Times New Roman"/>
          <w:bCs/>
          <w:sz w:val="24"/>
          <w:lang w:eastAsia="es-ES"/>
        </w:rPr>
        <w:t xml:space="preserve">) </w:t>
      </w:r>
      <w:proofErr w:type="spellStart"/>
      <w:r w:rsidR="005F361E" w:rsidRPr="00E53826">
        <w:rPr>
          <w:rFonts w:ascii="Times New Roman" w:eastAsia="Times New Roman" w:hAnsi="Times New Roman" w:cs="Times New Roman"/>
          <w:bCs/>
          <w:sz w:val="24"/>
          <w:lang w:eastAsia="es-ES"/>
        </w:rPr>
        <w:t>by</w:t>
      </w:r>
      <w:proofErr w:type="spellEnd"/>
      <w:r w:rsidR="005F361E" w:rsidRPr="00E53826">
        <w:rPr>
          <w:rFonts w:ascii="Times New Roman" w:eastAsia="Times New Roman" w:hAnsi="Times New Roman" w:cs="Times New Roman"/>
          <w:bCs/>
          <w:sz w:val="24"/>
          <w:lang w:eastAsia="es-ES"/>
        </w:rPr>
        <w:t xml:space="preserve"> </w:t>
      </w:r>
      <w:proofErr w:type="spellStart"/>
      <w:r w:rsidR="005F361E" w:rsidRPr="00E53826">
        <w:rPr>
          <w:rFonts w:ascii="Times New Roman" w:eastAsia="Times New Roman" w:hAnsi="Times New Roman" w:cs="Times New Roman"/>
          <w:bCs/>
          <w:sz w:val="24"/>
          <w:lang w:eastAsia="es-ES"/>
        </w:rPr>
        <w:t>maturation</w:t>
      </w:r>
      <w:proofErr w:type="spellEnd"/>
      <w:r w:rsidR="005F361E" w:rsidRPr="00E53826">
        <w:rPr>
          <w:rFonts w:ascii="Times New Roman" w:eastAsia="Times New Roman" w:hAnsi="Times New Roman" w:cs="Times New Roman"/>
          <w:bCs/>
          <w:sz w:val="24"/>
          <w:lang w:eastAsia="es-ES"/>
        </w:rPr>
        <w:t xml:space="preserve"> </w:t>
      </w:r>
      <w:proofErr w:type="spellStart"/>
      <w:r w:rsidR="005F361E" w:rsidRPr="00E53826">
        <w:rPr>
          <w:rFonts w:ascii="Times New Roman" w:eastAsia="Times New Roman" w:hAnsi="Times New Roman" w:cs="Times New Roman"/>
          <w:bCs/>
          <w:sz w:val="24"/>
          <w:lang w:eastAsia="es-ES"/>
        </w:rPr>
        <w:t>group</w:t>
      </w:r>
      <w:proofErr w:type="spellEnd"/>
      <w:r w:rsidR="005F361E" w:rsidRPr="00E53826">
        <w:rPr>
          <w:rFonts w:ascii="Times New Roman" w:eastAsia="Times New Roman" w:hAnsi="Times New Roman" w:cs="Times New Roman"/>
          <w:bCs/>
          <w:sz w:val="24"/>
          <w:lang w:eastAsia="es-ES"/>
        </w:rPr>
        <w:t>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037"/>
        <w:gridCol w:w="897"/>
        <w:gridCol w:w="1013"/>
        <w:gridCol w:w="979"/>
        <w:gridCol w:w="996"/>
        <w:gridCol w:w="812"/>
        <w:gridCol w:w="837"/>
        <w:gridCol w:w="1041"/>
        <w:gridCol w:w="795"/>
        <w:gridCol w:w="934"/>
        <w:gridCol w:w="1344"/>
        <w:gridCol w:w="1199"/>
        <w:gridCol w:w="1197"/>
      </w:tblGrid>
      <w:tr w:rsidR="00F95FF9" w:rsidRPr="00E53826" w:rsidTr="00FE6F15">
        <w:trPr>
          <w:trHeight w:val="315"/>
          <w:jc w:val="center"/>
        </w:trPr>
        <w:tc>
          <w:tcPr>
            <w:tcW w:w="37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78022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Test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YBT-A (%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YBT-PM (%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YBT-PL (%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YBT-CS (%)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VJ (cm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MJ (cm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LCMJ (cm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LJ (cm)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LHD (cm)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Illinois </w:t>
            </w:r>
            <w:proofErr w:type="spellStart"/>
            <w:r w:rsidRPr="00E5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agility</w:t>
            </w:r>
            <w:proofErr w:type="spellEnd"/>
            <w:r w:rsidRPr="00E5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(s)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B9261E" w:rsidP="00FE6F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10 </w:t>
            </w:r>
            <w:r w:rsidR="00F95FF9" w:rsidRPr="00E5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m sprint (s)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B9261E" w:rsidP="00FE6F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20 </w:t>
            </w:r>
            <w:r w:rsidR="00F95FF9" w:rsidRPr="00E5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m sprint (s)</w:t>
            </w: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78022B" w:rsidRDefault="00F95FF9" w:rsidP="0078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02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BT-A (%)</w:t>
            </w:r>
          </w:p>
        </w:tc>
        <w:tc>
          <w:tcPr>
            <w:tcW w:w="3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e-PHV</w:t>
            </w:r>
          </w:p>
        </w:tc>
        <w:tc>
          <w:tcPr>
            <w:tcW w:w="317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—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4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3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78022B" w:rsidRDefault="00F95FF9" w:rsidP="0078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irca-PHV</w:t>
            </w:r>
          </w:p>
        </w:tc>
        <w:tc>
          <w:tcPr>
            <w:tcW w:w="31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78022B" w:rsidRDefault="00F95FF9" w:rsidP="0078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ost-PHV</w:t>
            </w:r>
          </w:p>
        </w:tc>
        <w:tc>
          <w:tcPr>
            <w:tcW w:w="317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78022B" w:rsidRDefault="00F95FF9" w:rsidP="0078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02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BT-PM (%)</w:t>
            </w:r>
          </w:p>
        </w:tc>
        <w:tc>
          <w:tcPr>
            <w:tcW w:w="36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e-PHV</w:t>
            </w:r>
          </w:p>
        </w:tc>
        <w:tc>
          <w:tcPr>
            <w:tcW w:w="31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4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58" w:type="pct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—</w:t>
            </w:r>
          </w:p>
        </w:tc>
        <w:tc>
          <w:tcPr>
            <w:tcW w:w="346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52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6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8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1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30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5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4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3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78022B" w:rsidRDefault="00F95FF9" w:rsidP="0078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irca-PHV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6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78022B" w:rsidRDefault="00F95FF9" w:rsidP="0078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ost-PHV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5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58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78022B" w:rsidRDefault="00F95FF9" w:rsidP="0078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02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BT-PL (%)</w:t>
            </w:r>
          </w:p>
        </w:tc>
        <w:tc>
          <w:tcPr>
            <w:tcW w:w="36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e-PHV</w:t>
            </w:r>
          </w:p>
        </w:tc>
        <w:tc>
          <w:tcPr>
            <w:tcW w:w="31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0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58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74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46" w:type="pct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—</w:t>
            </w:r>
          </w:p>
        </w:tc>
        <w:tc>
          <w:tcPr>
            <w:tcW w:w="352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6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8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1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30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5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4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3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78022B" w:rsidRDefault="00F95FF9" w:rsidP="0078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irca-PHV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9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75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78022B" w:rsidRDefault="00F95FF9" w:rsidP="0078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ost-PHV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5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78022B" w:rsidRDefault="00F95FF9" w:rsidP="0078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02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BT-CS (%)</w:t>
            </w:r>
          </w:p>
        </w:tc>
        <w:tc>
          <w:tcPr>
            <w:tcW w:w="36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e-PHV</w:t>
            </w:r>
          </w:p>
        </w:tc>
        <w:tc>
          <w:tcPr>
            <w:tcW w:w="31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76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58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0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46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2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52" w:type="pct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—</w:t>
            </w:r>
          </w:p>
        </w:tc>
        <w:tc>
          <w:tcPr>
            <w:tcW w:w="28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6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8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1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30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5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4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3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78022B" w:rsidRDefault="00F95FF9" w:rsidP="0078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irca-PHV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74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9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3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78022B" w:rsidRDefault="00F95FF9" w:rsidP="0078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ost-PHV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1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8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5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78022B" w:rsidRDefault="00F95FF9" w:rsidP="0078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02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VJ (cm)</w:t>
            </w:r>
          </w:p>
        </w:tc>
        <w:tc>
          <w:tcPr>
            <w:tcW w:w="36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e-PHV</w:t>
            </w:r>
          </w:p>
        </w:tc>
        <w:tc>
          <w:tcPr>
            <w:tcW w:w="31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5</w:t>
            </w:r>
          </w:p>
        </w:tc>
        <w:tc>
          <w:tcPr>
            <w:tcW w:w="358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6</w:t>
            </w:r>
          </w:p>
        </w:tc>
        <w:tc>
          <w:tcPr>
            <w:tcW w:w="346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2</w:t>
            </w:r>
          </w:p>
        </w:tc>
        <w:tc>
          <w:tcPr>
            <w:tcW w:w="352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4</w:t>
            </w:r>
          </w:p>
        </w:tc>
        <w:tc>
          <w:tcPr>
            <w:tcW w:w="287" w:type="pct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—</w:t>
            </w:r>
          </w:p>
        </w:tc>
        <w:tc>
          <w:tcPr>
            <w:tcW w:w="296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8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1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30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5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4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3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78022B" w:rsidRDefault="00F95FF9" w:rsidP="0078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irca-PHV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0</w:t>
            </w:r>
          </w:p>
        </w:tc>
        <w:tc>
          <w:tcPr>
            <w:tcW w:w="2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78022B" w:rsidRDefault="00F95FF9" w:rsidP="0078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ost-PHV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1</w:t>
            </w:r>
          </w:p>
        </w:tc>
        <w:tc>
          <w:tcPr>
            <w:tcW w:w="287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78022B" w:rsidRDefault="00F95FF9" w:rsidP="0078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02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MJ (cm)</w:t>
            </w:r>
          </w:p>
        </w:tc>
        <w:tc>
          <w:tcPr>
            <w:tcW w:w="36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e-PHV</w:t>
            </w:r>
          </w:p>
        </w:tc>
        <w:tc>
          <w:tcPr>
            <w:tcW w:w="31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8</w:t>
            </w:r>
          </w:p>
        </w:tc>
        <w:tc>
          <w:tcPr>
            <w:tcW w:w="358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5</w:t>
            </w:r>
          </w:p>
        </w:tc>
        <w:tc>
          <w:tcPr>
            <w:tcW w:w="346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2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52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8</w:t>
            </w:r>
          </w:p>
        </w:tc>
        <w:tc>
          <w:tcPr>
            <w:tcW w:w="28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77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296" w:type="pct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—</w:t>
            </w:r>
          </w:p>
        </w:tc>
        <w:tc>
          <w:tcPr>
            <w:tcW w:w="368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1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30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5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4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3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78022B" w:rsidRDefault="00F95FF9" w:rsidP="0078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irca-PHV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0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78022B" w:rsidRDefault="00F95FF9" w:rsidP="0078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ost-PHV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5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296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78022B" w:rsidRDefault="00F95FF9" w:rsidP="0078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02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LCMJ (cm)</w:t>
            </w:r>
          </w:p>
        </w:tc>
        <w:tc>
          <w:tcPr>
            <w:tcW w:w="36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e-PHV</w:t>
            </w:r>
          </w:p>
        </w:tc>
        <w:tc>
          <w:tcPr>
            <w:tcW w:w="31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8</w:t>
            </w:r>
          </w:p>
        </w:tc>
        <w:tc>
          <w:tcPr>
            <w:tcW w:w="358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7</w:t>
            </w:r>
          </w:p>
        </w:tc>
        <w:tc>
          <w:tcPr>
            <w:tcW w:w="346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9</w:t>
            </w:r>
          </w:p>
        </w:tc>
        <w:tc>
          <w:tcPr>
            <w:tcW w:w="352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8</w:t>
            </w:r>
          </w:p>
        </w:tc>
        <w:tc>
          <w:tcPr>
            <w:tcW w:w="28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7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296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73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68" w:type="pct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—</w:t>
            </w:r>
          </w:p>
        </w:tc>
        <w:tc>
          <w:tcPr>
            <w:tcW w:w="281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30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5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4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3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78022B" w:rsidRDefault="00F95FF9" w:rsidP="0078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irca-PHV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4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2</w:t>
            </w: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78022B" w:rsidRDefault="00F95FF9" w:rsidP="0078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ost-PHV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7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70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68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78022B" w:rsidRDefault="00F95FF9" w:rsidP="0078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02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LJ (cm)</w:t>
            </w:r>
          </w:p>
        </w:tc>
        <w:tc>
          <w:tcPr>
            <w:tcW w:w="36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e-PHV</w:t>
            </w:r>
          </w:p>
        </w:tc>
        <w:tc>
          <w:tcPr>
            <w:tcW w:w="31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6</w:t>
            </w:r>
          </w:p>
        </w:tc>
        <w:tc>
          <w:tcPr>
            <w:tcW w:w="358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5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46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9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52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9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28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6</w:t>
            </w:r>
          </w:p>
        </w:tc>
        <w:tc>
          <w:tcPr>
            <w:tcW w:w="296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5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68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1</w:t>
            </w:r>
          </w:p>
        </w:tc>
        <w:tc>
          <w:tcPr>
            <w:tcW w:w="281" w:type="pct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—</w:t>
            </w:r>
          </w:p>
        </w:tc>
        <w:tc>
          <w:tcPr>
            <w:tcW w:w="330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5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4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3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irca-PHV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1</w:t>
            </w:r>
          </w:p>
        </w:tc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ost-PHV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2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1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8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 w:val="restar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78022B" w:rsidRDefault="00F95FF9" w:rsidP="0078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02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lastRenderedPageBreak/>
              <w:t>SLHD (cm)</w:t>
            </w:r>
          </w:p>
        </w:tc>
        <w:tc>
          <w:tcPr>
            <w:tcW w:w="36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e-PHV</w:t>
            </w:r>
          </w:p>
        </w:tc>
        <w:tc>
          <w:tcPr>
            <w:tcW w:w="31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7</w:t>
            </w:r>
          </w:p>
        </w:tc>
        <w:tc>
          <w:tcPr>
            <w:tcW w:w="358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9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46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2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52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7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28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8</w:t>
            </w:r>
          </w:p>
        </w:tc>
        <w:tc>
          <w:tcPr>
            <w:tcW w:w="296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7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68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0</w:t>
            </w:r>
          </w:p>
        </w:tc>
        <w:tc>
          <w:tcPr>
            <w:tcW w:w="281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77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30" w:type="pct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—</w:t>
            </w:r>
          </w:p>
        </w:tc>
        <w:tc>
          <w:tcPr>
            <w:tcW w:w="475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4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3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78022B" w:rsidRDefault="00F95FF9" w:rsidP="0078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irca-PHV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4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2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2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2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7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5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8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5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30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78022B" w:rsidRDefault="00F95FF9" w:rsidP="0078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ost-PHV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1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2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6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8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8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78022B" w:rsidRDefault="00F95FF9" w:rsidP="0078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02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Illinois </w:t>
            </w:r>
            <w:proofErr w:type="spellStart"/>
            <w:r w:rsidRPr="007802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gility</w:t>
            </w:r>
            <w:proofErr w:type="spellEnd"/>
            <w:r w:rsidRPr="007802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s)</w:t>
            </w:r>
          </w:p>
        </w:tc>
        <w:tc>
          <w:tcPr>
            <w:tcW w:w="36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e-PHV</w:t>
            </w:r>
          </w:p>
        </w:tc>
        <w:tc>
          <w:tcPr>
            <w:tcW w:w="31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8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58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6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46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4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52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0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28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6</w:t>
            </w:r>
          </w:p>
        </w:tc>
        <w:tc>
          <w:tcPr>
            <w:tcW w:w="296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6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68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8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281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2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30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5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75" w:type="pct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—</w:t>
            </w:r>
          </w:p>
        </w:tc>
        <w:tc>
          <w:tcPr>
            <w:tcW w:w="424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3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78022B" w:rsidRDefault="00F95FF9" w:rsidP="0078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irca-PHV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5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7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78022B" w:rsidRDefault="00F95FF9" w:rsidP="0078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ost-PHV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0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75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78022B" w:rsidRDefault="00B9261E" w:rsidP="0078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02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10 </w:t>
            </w:r>
            <w:r w:rsidR="00F95FF9" w:rsidRPr="007802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 sprint (s)</w:t>
            </w:r>
          </w:p>
        </w:tc>
        <w:tc>
          <w:tcPr>
            <w:tcW w:w="36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e-PHV</w:t>
            </w:r>
          </w:p>
        </w:tc>
        <w:tc>
          <w:tcPr>
            <w:tcW w:w="31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2</w:t>
            </w:r>
          </w:p>
        </w:tc>
        <w:tc>
          <w:tcPr>
            <w:tcW w:w="358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4</w:t>
            </w:r>
          </w:p>
        </w:tc>
        <w:tc>
          <w:tcPr>
            <w:tcW w:w="346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7</w:t>
            </w:r>
          </w:p>
        </w:tc>
        <w:tc>
          <w:tcPr>
            <w:tcW w:w="352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0</w:t>
            </w:r>
          </w:p>
        </w:tc>
        <w:tc>
          <w:tcPr>
            <w:tcW w:w="28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6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296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7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68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8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281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2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30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1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75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6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24" w:type="pct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—</w:t>
            </w:r>
          </w:p>
        </w:tc>
        <w:tc>
          <w:tcPr>
            <w:tcW w:w="423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78022B" w:rsidRDefault="00F95FF9" w:rsidP="0078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irca-PHV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5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7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2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78022B" w:rsidRDefault="00F95FF9" w:rsidP="0078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ost-PHV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8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1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24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 w:val="restart"/>
            <w:tcBorders>
              <w:top w:val="single" w:sz="4" w:space="0" w:color="7F7F7F" w:themeColor="text1" w:themeTint="8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95FF9" w:rsidRPr="0078022B" w:rsidRDefault="00B9261E" w:rsidP="00780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802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20 </w:t>
            </w:r>
            <w:r w:rsidR="00F95FF9" w:rsidRPr="007802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 sprint (s)</w:t>
            </w:r>
          </w:p>
        </w:tc>
        <w:tc>
          <w:tcPr>
            <w:tcW w:w="36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e-PHV</w:t>
            </w:r>
          </w:p>
        </w:tc>
        <w:tc>
          <w:tcPr>
            <w:tcW w:w="31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5</w:t>
            </w:r>
          </w:p>
        </w:tc>
        <w:tc>
          <w:tcPr>
            <w:tcW w:w="358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0</w:t>
            </w:r>
          </w:p>
        </w:tc>
        <w:tc>
          <w:tcPr>
            <w:tcW w:w="346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2</w:t>
            </w:r>
          </w:p>
        </w:tc>
        <w:tc>
          <w:tcPr>
            <w:tcW w:w="352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6</w:t>
            </w:r>
          </w:p>
        </w:tc>
        <w:tc>
          <w:tcPr>
            <w:tcW w:w="28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0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296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9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68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1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281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1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30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8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75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3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24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3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23" w:type="pct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—</w:t>
            </w: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irca-PHV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6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3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6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3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2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00"/>
          <w:jc w:val="center"/>
        </w:trPr>
        <w:tc>
          <w:tcPr>
            <w:tcW w:w="3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ost-PHV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6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0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851FE8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−</w:t>
            </w:r>
            <w:r w:rsidR="00F95FF9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9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1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7</w:t>
            </w:r>
            <w:r w:rsidR="005F361E"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5FF9" w:rsidRPr="00E53826" w:rsidRDefault="00F95FF9" w:rsidP="00FE6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95FF9" w:rsidRPr="00E53826" w:rsidTr="00FE6F15">
        <w:trPr>
          <w:trHeight w:val="315"/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3374" w:rsidRPr="00E53826" w:rsidRDefault="00543374" w:rsidP="00FE6F1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YBT-A: Y-balance test anterior </w:t>
            </w:r>
            <w:proofErr w:type="spellStart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istance</w:t>
            </w:r>
            <w:proofErr w:type="spellEnd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; YBT-PM: Y-balance test </w:t>
            </w:r>
            <w:proofErr w:type="spellStart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osteromedial</w:t>
            </w:r>
            <w:proofErr w:type="spellEnd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istance</w:t>
            </w:r>
            <w:proofErr w:type="spellEnd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; YBT-PL: Y-balance test </w:t>
            </w:r>
            <w:proofErr w:type="spellStart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osterolateral</w:t>
            </w:r>
            <w:proofErr w:type="spellEnd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istance</w:t>
            </w:r>
            <w:proofErr w:type="spellEnd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; YBT-CS: Y-balance test </w:t>
            </w:r>
            <w:proofErr w:type="spellStart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omposite</w:t>
            </w:r>
            <w:proofErr w:type="spellEnd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score; DVJ: </w:t>
            </w:r>
            <w:proofErr w:type="spellStart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rop</w:t>
            </w:r>
            <w:proofErr w:type="spellEnd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vertical </w:t>
            </w:r>
            <w:proofErr w:type="spellStart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jump</w:t>
            </w:r>
            <w:proofErr w:type="spellEnd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; CMJ: </w:t>
            </w:r>
            <w:proofErr w:type="spellStart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ountermovement</w:t>
            </w:r>
            <w:proofErr w:type="spellEnd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jump</w:t>
            </w:r>
            <w:proofErr w:type="spellEnd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; SLCMJ: single </w:t>
            </w:r>
            <w:proofErr w:type="spellStart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eg</w:t>
            </w:r>
            <w:proofErr w:type="spellEnd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ountermovement</w:t>
            </w:r>
            <w:proofErr w:type="spellEnd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jump</w:t>
            </w:r>
            <w:proofErr w:type="spellEnd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; SLJ: standing </w:t>
            </w:r>
            <w:proofErr w:type="spellStart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ong</w:t>
            </w:r>
            <w:proofErr w:type="spellEnd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jump</w:t>
            </w:r>
            <w:proofErr w:type="spellEnd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; SLHD: single </w:t>
            </w:r>
            <w:proofErr w:type="spellStart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eg</w:t>
            </w:r>
            <w:proofErr w:type="spellEnd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hop </w:t>
            </w:r>
            <w:proofErr w:type="spellStart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or</w:t>
            </w:r>
            <w:proofErr w:type="spellEnd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istance</w:t>
            </w:r>
            <w:proofErr w:type="spellEnd"/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</w:p>
          <w:p w:rsidR="00F95FF9" w:rsidRPr="00E53826" w:rsidRDefault="00F95FF9" w:rsidP="00FE6F1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 </w:t>
            </w:r>
            <w:r w:rsidRPr="00E538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s-ES"/>
              </w:rPr>
              <w:t>p</w:t>
            </w:r>
            <w:r w:rsidRPr="00E538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&lt; 0.05</w:t>
            </w:r>
          </w:p>
        </w:tc>
      </w:tr>
    </w:tbl>
    <w:p w:rsidR="0010224D" w:rsidRDefault="0010224D" w:rsidP="00FE6F15"/>
    <w:sectPr w:rsidR="0010224D" w:rsidSect="00F95FF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FF9"/>
    <w:rsid w:val="000422CD"/>
    <w:rsid w:val="000E0F5E"/>
    <w:rsid w:val="0010224D"/>
    <w:rsid w:val="00110949"/>
    <w:rsid w:val="0024022D"/>
    <w:rsid w:val="00326C3E"/>
    <w:rsid w:val="003E17F7"/>
    <w:rsid w:val="00506EB6"/>
    <w:rsid w:val="00543374"/>
    <w:rsid w:val="005B1DC2"/>
    <w:rsid w:val="005E0DE8"/>
    <w:rsid w:val="005F361E"/>
    <w:rsid w:val="00605FAF"/>
    <w:rsid w:val="00637B96"/>
    <w:rsid w:val="006D1FEA"/>
    <w:rsid w:val="00705F66"/>
    <w:rsid w:val="0078022B"/>
    <w:rsid w:val="007A62A1"/>
    <w:rsid w:val="007B6854"/>
    <w:rsid w:val="00841471"/>
    <w:rsid w:val="00851FE8"/>
    <w:rsid w:val="009B7A48"/>
    <w:rsid w:val="00A74598"/>
    <w:rsid w:val="00B9261E"/>
    <w:rsid w:val="00BB4E4E"/>
    <w:rsid w:val="00CF0EBA"/>
    <w:rsid w:val="00D01958"/>
    <w:rsid w:val="00E53826"/>
    <w:rsid w:val="00F95FF9"/>
    <w:rsid w:val="00FE6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47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422C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422C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422C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422C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422CD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422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422C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47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422C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422C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422C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422C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422CD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422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422C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9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81</Words>
  <Characters>2098</Characters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4T19:31:00Z</dcterms:created>
  <dcterms:modified xsi:type="dcterms:W3CDTF">2024-03-25T11:03:00Z</dcterms:modified>
</cp:coreProperties>
</file>